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1B7" w:rsidRDefault="009E540F" w:rsidP="00BB4CE4"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l t</w:t>
      </w:r>
      <w:r w:rsidR="000B01B7" w:rsidRPr="00F748F9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0B01B7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="00BB4CE4">
        <w:rPr>
          <w:rFonts w:ascii="Times New Roman" w:hAnsi="Times New Roman" w:cs="Times New Roman"/>
          <w:sz w:val="24"/>
          <w:szCs w:val="24"/>
        </w:rPr>
        <w:t>Primers used to amplif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01B7" w:rsidRPr="009E540F">
        <w:rPr>
          <w:rFonts w:ascii="Times New Roman" w:hAnsi="Times New Roman" w:cs="Times New Roman"/>
          <w:i/>
          <w:iCs/>
          <w:sz w:val="24"/>
          <w:szCs w:val="24"/>
        </w:rPr>
        <w:t xml:space="preserve">CFTR </w:t>
      </w:r>
      <w:r w:rsidR="00BB4CE4">
        <w:rPr>
          <w:rFonts w:ascii="Times New Roman" w:hAnsi="Times New Roman" w:cs="Times New Roman"/>
          <w:sz w:val="24"/>
          <w:szCs w:val="24"/>
        </w:rPr>
        <w:t>gene e</w:t>
      </w:r>
      <w:r>
        <w:rPr>
          <w:rFonts w:ascii="Times New Roman" w:hAnsi="Times New Roman" w:cs="Times New Roman"/>
          <w:sz w:val="24"/>
          <w:szCs w:val="24"/>
        </w:rPr>
        <w:t>xons. All primers are presented from 5’ to 3’.</w:t>
      </w:r>
    </w:p>
    <w:tbl>
      <w:tblPr>
        <w:tblStyle w:val="TableGrid"/>
        <w:tblpPr w:leftFromText="180" w:rightFromText="180" w:vertAnchor="text" w:horzAnchor="margin" w:tblpXSpec="center" w:tblpY="274"/>
        <w:tblW w:w="10435" w:type="dxa"/>
        <w:tblLook w:val="04A0" w:firstRow="1" w:lastRow="0" w:firstColumn="1" w:lastColumn="0" w:noHBand="0" w:noVBand="1"/>
      </w:tblPr>
      <w:tblGrid>
        <w:gridCol w:w="706"/>
        <w:gridCol w:w="3969"/>
        <w:gridCol w:w="4286"/>
        <w:gridCol w:w="1474"/>
      </w:tblGrid>
      <w:tr w:rsidR="009E540F" w:rsidRPr="00CC1A48" w:rsidTr="00F831AC">
        <w:trPr>
          <w:trHeight w:val="20"/>
        </w:trPr>
        <w:tc>
          <w:tcPr>
            <w:tcW w:w="706" w:type="dxa"/>
            <w:shd w:val="clear" w:color="auto" w:fill="D5DCE4" w:themeFill="text2" w:themeFillTint="33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xon #</w:t>
            </w:r>
          </w:p>
        </w:tc>
        <w:tc>
          <w:tcPr>
            <w:tcW w:w="3969" w:type="dxa"/>
            <w:shd w:val="clear" w:color="auto" w:fill="D5DCE4" w:themeFill="text2" w:themeFillTint="33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rward Primer</w:t>
            </w:r>
            <w:r w:rsidRPr="00890EB6">
              <w:rPr>
                <w:sz w:val="24"/>
                <w:szCs w:val="24"/>
              </w:rPr>
              <w:t xml:space="preserve"> in</w:t>
            </w:r>
          </w:p>
        </w:tc>
        <w:tc>
          <w:tcPr>
            <w:tcW w:w="4286" w:type="dxa"/>
            <w:shd w:val="clear" w:color="auto" w:fill="D5DCE4" w:themeFill="text2" w:themeFillTint="33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verse Primer</w:t>
            </w:r>
          </w:p>
        </w:tc>
        <w:tc>
          <w:tcPr>
            <w:tcW w:w="1474" w:type="dxa"/>
            <w:shd w:val="clear" w:color="auto" w:fill="D5DCE4" w:themeFill="text2" w:themeFillTint="33"/>
            <w:vAlign w:val="center"/>
          </w:tcPr>
          <w:p w:rsidR="009E540F" w:rsidRPr="00F831AC" w:rsidRDefault="009E540F" w:rsidP="002F7B8E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  <w:rtl/>
              </w:rPr>
            </w:pPr>
            <w:proofErr w:type="spellStart"/>
            <w:r w:rsidRPr="00CC1A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mplicon</w:t>
            </w:r>
            <w:proofErr w:type="spellEnd"/>
            <w:r w:rsidRPr="00CC1A4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Length</w:t>
            </w:r>
            <w:r w:rsidR="00DF5E8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="00DF5E8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p</w:t>
            </w:r>
            <w:proofErr w:type="spellEnd"/>
            <w:r w:rsidR="00DF5E8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  <w:r w:rsidR="00F831AC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AAAGCCGCTAGAGCAA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CAAACCCAACCCATAC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419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CCTGTAAGAGATGAAGCCT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CACCATACTTGGCTCCTAT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435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CTGGCTGAGTGTTTGGT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GGTTTCTTAGTGTTTGGAGTTG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48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TGTGTTGAAATTCTCAGGGTAT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TTGTACCAGCTCACTACCT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14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AACTAGAAGCATGCCAGTAT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AATTACTATTATCTGACCCAGGA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28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GAACCACGAAGTGTTTG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ACTGAAGATCACTGTTCTATGC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27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GGCTGTCATAAGGGATAGAG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rtl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GGTGGAAGTCTACCATG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81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CCATTCCAAGATCCCTGAT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CATCATACTGTCCAGAGAA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550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GATGTAGCACAATGAGAGTAT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GGCCATTCCTCTACTTCTT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388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CCTCTAGAAACCGTATGCT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TTCCAGCACTACAAACTAG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83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TTCTGCTTAGGATGATAATTGG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CTTACCCATAGAGGAAAC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36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CAACTGTGGTTAAAGCAATAG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ATTCTTAACCCACTAGCCAT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391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CTACACTAGATGACCAGGA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AGAAACTGGTTTAGCATGAG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10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4</w:t>
            </w:r>
            <w:r w:rsidR="00BB4CE4">
              <w:rPr>
                <w:rFonts w:asciiTheme="majorBidi" w:hAnsiTheme="majorBidi" w:cstheme="majorBidi"/>
                <w:sz w:val="22"/>
                <w:szCs w:val="22"/>
              </w:rPr>
              <w:t>a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TATCAGAATTCACAAGGTACCAAT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GAGTTGATTGGATTGAGAATAGA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573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4</w:t>
            </w:r>
            <w:r w:rsidR="00BB4CE4">
              <w:rPr>
                <w:rFonts w:asciiTheme="majorBidi" w:hAnsiTheme="majorBidi" w:cstheme="majorBidi"/>
                <w:sz w:val="22"/>
                <w:szCs w:val="22"/>
              </w:rPr>
              <w:t>b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TCTCCTGGACAGAAACA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TTAAGATACACCTTATCCTAATCCT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616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CACAATGGTGGCATGAA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GTAGTGGTTCTACTTGTTGATT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80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6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GGAGGAATAGGTGAAGATG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TGCACATGCTCACAATTT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486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AGGGTGCATGCTCTTCT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GATGGTGGATCAGCAGTT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59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8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TCTAAGTCTATCTGATTCTATTTG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GGATTGCCTCAGGTTTG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77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19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ACTGACACACTTTGTCCAC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CATGTGTACTTTGTAATATAGTTTCCT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36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GAATGGCACCAGTGTGA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GAAATTCAAAGAAATCACTTGTTC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572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21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CCCTAGGAGAAGTGTGAAT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AATGCTCACTGCAGTATTAGAT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38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22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TGAAATTGTCTGCCATTCTTAA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GTTCAGGACTCTGCAAATTAAA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527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23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CCACTGGTGACAGGATAAA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AAGACAGCAATGCATAACAAAT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432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CAAGGGACTCCAAATATTGCT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GCCATTTGTGTTGGTATGAG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05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TCAAATGGTGGCAGGTAGT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TCTGTTCCCACTGTGCTATT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395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26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AGAAGTACTGGTGATTCTACAT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val="nl-BE"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GAATTACAAGGGCAATGAGAT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56</w:t>
            </w:r>
          </w:p>
        </w:tc>
      </w:tr>
      <w:tr w:rsidR="009E540F" w:rsidRPr="00CC1A48" w:rsidTr="00F831AC">
        <w:trPr>
          <w:trHeight w:val="408"/>
        </w:trPr>
        <w:tc>
          <w:tcPr>
            <w:tcW w:w="706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27</w:t>
            </w:r>
          </w:p>
        </w:tc>
        <w:tc>
          <w:tcPr>
            <w:tcW w:w="3969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GTCTGACCTGCCTTCTGTC</w:t>
            </w:r>
          </w:p>
        </w:tc>
        <w:tc>
          <w:tcPr>
            <w:tcW w:w="4286" w:type="dxa"/>
            <w:vAlign w:val="center"/>
          </w:tcPr>
          <w:p w:rsidR="009E540F" w:rsidRPr="00CC1A48" w:rsidRDefault="009E540F" w:rsidP="002F7B8E">
            <w:pPr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  <w:lang w:eastAsia="nl-BE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  <w:lang w:eastAsia="nl-BE"/>
              </w:rPr>
              <w:t>AGACCCATATCAGTGTCCTC</w:t>
            </w:r>
          </w:p>
        </w:tc>
        <w:tc>
          <w:tcPr>
            <w:tcW w:w="1474" w:type="dxa"/>
            <w:vAlign w:val="center"/>
          </w:tcPr>
          <w:p w:rsidR="009E540F" w:rsidRPr="00CC1A48" w:rsidRDefault="009E540F" w:rsidP="002F7B8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C1A48">
              <w:rPr>
                <w:rFonts w:asciiTheme="majorBidi" w:hAnsiTheme="majorBidi" w:cstheme="majorBidi"/>
                <w:sz w:val="22"/>
                <w:szCs w:val="22"/>
              </w:rPr>
              <w:t>466</w:t>
            </w:r>
          </w:p>
        </w:tc>
      </w:tr>
    </w:tbl>
    <w:p w:rsidR="000B01B7" w:rsidRDefault="000B01B7"/>
    <w:p w:rsidR="00DF5E87" w:rsidRDefault="00DF5E87">
      <w:pPr>
        <w:rPr>
          <w:sz w:val="20"/>
          <w:szCs w:val="20"/>
        </w:rPr>
      </w:pPr>
      <w:r>
        <w:rPr>
          <w:sz w:val="20"/>
          <w:szCs w:val="20"/>
        </w:rPr>
        <w:t xml:space="preserve">       </w:t>
      </w:r>
    </w:p>
    <w:p w:rsidR="000B01B7" w:rsidRPr="00DF5E87" w:rsidRDefault="00DF5E87" w:rsidP="00F831AC">
      <w:pPr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r w:rsidRPr="00F831AC">
        <w:rPr>
          <w:sz w:val="20"/>
          <w:szCs w:val="20"/>
          <w:vertAlign w:val="superscript"/>
        </w:rPr>
        <w:t xml:space="preserve"> </w:t>
      </w:r>
      <w:r w:rsidR="00F831AC" w:rsidRPr="00F831AC">
        <w:rPr>
          <w:sz w:val="20"/>
          <w:szCs w:val="20"/>
          <w:vertAlign w:val="superscript"/>
        </w:rPr>
        <w:t>*</w:t>
      </w:r>
      <w:proofErr w:type="spellStart"/>
      <w:r w:rsidR="00F831AC">
        <w:rPr>
          <w:sz w:val="20"/>
          <w:szCs w:val="20"/>
        </w:rPr>
        <w:t>b</w:t>
      </w:r>
      <w:r>
        <w:rPr>
          <w:sz w:val="20"/>
          <w:szCs w:val="20"/>
        </w:rPr>
        <w:t>p</w:t>
      </w:r>
      <w:proofErr w:type="spellEnd"/>
      <w:r>
        <w:rPr>
          <w:sz w:val="20"/>
          <w:szCs w:val="20"/>
        </w:rPr>
        <w:t xml:space="preserve">: </w:t>
      </w:r>
      <w:r w:rsidR="00F831AC">
        <w:rPr>
          <w:sz w:val="20"/>
          <w:szCs w:val="20"/>
        </w:rPr>
        <w:t>b</w:t>
      </w:r>
      <w:r>
        <w:rPr>
          <w:sz w:val="20"/>
          <w:szCs w:val="20"/>
        </w:rPr>
        <w:t>ase pairs</w:t>
      </w:r>
    </w:p>
    <w:sectPr w:rsidR="000B01B7" w:rsidRPr="00DF5E87" w:rsidSect="000B01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1B7"/>
    <w:rsid w:val="000B01B7"/>
    <w:rsid w:val="009A0360"/>
    <w:rsid w:val="009E540F"/>
    <w:rsid w:val="00BB4CE4"/>
    <w:rsid w:val="00DF5E87"/>
    <w:rsid w:val="00E0241E"/>
    <w:rsid w:val="00F8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1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1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essawi</dc:creator>
  <cp:keywords/>
  <dc:description/>
  <cp:lastModifiedBy>Paul Coucke</cp:lastModifiedBy>
  <cp:revision>2</cp:revision>
  <dcterms:created xsi:type="dcterms:W3CDTF">2014-12-15T21:24:00Z</dcterms:created>
  <dcterms:modified xsi:type="dcterms:W3CDTF">2014-12-15T21:24:00Z</dcterms:modified>
</cp:coreProperties>
</file>